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E1B240" w14:textId="098D7E57" w:rsidR="00F51B4A" w:rsidRPr="00DF1ABA" w:rsidRDefault="00F51B4A" w:rsidP="00F51B4A">
      <w:r>
        <w:rPr>
          <w:b/>
          <w:bCs/>
        </w:rPr>
        <w:t xml:space="preserve">Table S3: Model comparison statistics. </w:t>
      </w:r>
      <w:r>
        <w:t>Area under the receiver operator curve (AUROC) and Brier scores for models assuming an outbreak threshold of over 300 cases per 100,000 residents (high risk model), over 100 cases per 100,000 (medium risk model), over the 75th percentile of incidence rates, and a model including the number of months considered extremely wet.</w:t>
      </w:r>
    </w:p>
    <w:p w14:paraId="2081B6A8" w14:textId="5D816938" w:rsidR="00E80931" w:rsidRDefault="00E80931" w:rsidP="00F51B4A"/>
    <w:tbl>
      <w:tblPr>
        <w:tblStyle w:val="TableGrid"/>
        <w:tblW w:w="0" w:type="auto"/>
        <w:tblLook w:val="04A0" w:firstRow="1" w:lastRow="0" w:firstColumn="1" w:lastColumn="0" w:noHBand="0" w:noVBand="1"/>
      </w:tblPr>
      <w:tblGrid>
        <w:gridCol w:w="3003"/>
        <w:gridCol w:w="3003"/>
        <w:gridCol w:w="3004"/>
      </w:tblGrid>
      <w:tr w:rsidR="00F51B4A" w14:paraId="4D93E23C" w14:textId="77777777" w:rsidTr="00F51B4A">
        <w:tc>
          <w:tcPr>
            <w:tcW w:w="3003" w:type="dxa"/>
          </w:tcPr>
          <w:p w14:paraId="74997A5A" w14:textId="1AD380E5" w:rsidR="00F51B4A" w:rsidRDefault="00F51B4A" w:rsidP="00F51B4A">
            <w:r>
              <w:t>Model formula</w:t>
            </w:r>
          </w:p>
        </w:tc>
        <w:tc>
          <w:tcPr>
            <w:tcW w:w="3003" w:type="dxa"/>
          </w:tcPr>
          <w:p w14:paraId="3EF7B426" w14:textId="15E6EA07" w:rsidR="00F51B4A" w:rsidRDefault="00F51B4A" w:rsidP="00F51B4A">
            <w:r>
              <w:t>AUROC (95% confidence interval)</w:t>
            </w:r>
          </w:p>
        </w:tc>
        <w:tc>
          <w:tcPr>
            <w:tcW w:w="3004" w:type="dxa"/>
          </w:tcPr>
          <w:p w14:paraId="3FC6ED8C" w14:textId="27ACB15A" w:rsidR="00F51B4A" w:rsidRDefault="00F51B4A" w:rsidP="00F51B4A">
            <w:r>
              <w:t>Brier score</w:t>
            </w:r>
          </w:p>
        </w:tc>
      </w:tr>
      <w:tr w:rsidR="00F51B4A" w14:paraId="5C7BAB60" w14:textId="77777777" w:rsidTr="00F51B4A">
        <w:tc>
          <w:tcPr>
            <w:tcW w:w="3003" w:type="dxa"/>
          </w:tcPr>
          <w:p w14:paraId="3D5AF17D" w14:textId="74415516" w:rsidR="00F51B4A" w:rsidRDefault="00F51B4A" w:rsidP="00F51B4A">
            <w:r>
              <w:t>High risk model</w:t>
            </w:r>
          </w:p>
        </w:tc>
        <w:tc>
          <w:tcPr>
            <w:tcW w:w="3003" w:type="dxa"/>
          </w:tcPr>
          <w:p w14:paraId="64EF0C25" w14:textId="60EA0C7A" w:rsidR="00F51B4A" w:rsidRDefault="00F51B4A" w:rsidP="00F51B4A">
            <w:r>
              <w:t>0.858 (0.856, 0.861)</w:t>
            </w:r>
          </w:p>
        </w:tc>
        <w:tc>
          <w:tcPr>
            <w:tcW w:w="3004" w:type="dxa"/>
          </w:tcPr>
          <w:p w14:paraId="41B1C913" w14:textId="1B5E5990" w:rsidR="00F51B4A" w:rsidRDefault="00F51B4A" w:rsidP="00F51B4A">
            <w:r>
              <w:t>0.109</w:t>
            </w:r>
          </w:p>
        </w:tc>
      </w:tr>
      <w:tr w:rsidR="00F51B4A" w14:paraId="4957F2EF" w14:textId="77777777" w:rsidTr="00F51B4A">
        <w:tc>
          <w:tcPr>
            <w:tcW w:w="3003" w:type="dxa"/>
          </w:tcPr>
          <w:p w14:paraId="0F6A7B0A" w14:textId="5C9C2B27" w:rsidR="00F51B4A" w:rsidRDefault="00F51B4A" w:rsidP="00F51B4A">
            <w:r>
              <w:t>Medium risk model</w:t>
            </w:r>
          </w:p>
        </w:tc>
        <w:tc>
          <w:tcPr>
            <w:tcW w:w="3003" w:type="dxa"/>
          </w:tcPr>
          <w:p w14:paraId="02FED719" w14:textId="0C0430DE" w:rsidR="00F51B4A" w:rsidRDefault="00F51B4A" w:rsidP="00F51B4A">
            <w:r>
              <w:t>0.864 (0.861, 0.866)</w:t>
            </w:r>
          </w:p>
        </w:tc>
        <w:tc>
          <w:tcPr>
            <w:tcW w:w="3004" w:type="dxa"/>
          </w:tcPr>
          <w:p w14:paraId="058E90DC" w14:textId="332E5091" w:rsidR="00F51B4A" w:rsidRDefault="00F51B4A" w:rsidP="00F51B4A">
            <w:r>
              <w:t>0.138</w:t>
            </w:r>
          </w:p>
        </w:tc>
      </w:tr>
      <w:tr w:rsidR="00F51B4A" w14:paraId="24CFC2CB" w14:textId="77777777" w:rsidTr="00F51B4A">
        <w:tc>
          <w:tcPr>
            <w:tcW w:w="3003" w:type="dxa"/>
          </w:tcPr>
          <w:p w14:paraId="4E0F8F55" w14:textId="4F3E6A3F" w:rsidR="00F51B4A" w:rsidRDefault="00F51B4A" w:rsidP="00F51B4A">
            <w:r>
              <w:t>75th percentile model</w:t>
            </w:r>
          </w:p>
        </w:tc>
        <w:tc>
          <w:tcPr>
            <w:tcW w:w="3003" w:type="dxa"/>
          </w:tcPr>
          <w:p w14:paraId="45FA9C9A" w14:textId="34DFABE0" w:rsidR="00F51B4A" w:rsidRDefault="00F51B4A" w:rsidP="00F51B4A">
            <w:r>
              <w:t>0.809 (0.807, 0.812)</w:t>
            </w:r>
          </w:p>
        </w:tc>
        <w:tc>
          <w:tcPr>
            <w:tcW w:w="3004" w:type="dxa"/>
          </w:tcPr>
          <w:p w14:paraId="3A5688ED" w14:textId="3B5F0132" w:rsidR="00F51B4A" w:rsidRDefault="00F51B4A" w:rsidP="00F51B4A">
            <w:r>
              <w:t>0.125</w:t>
            </w:r>
          </w:p>
        </w:tc>
      </w:tr>
      <w:tr w:rsidR="00F51B4A" w14:paraId="66352223" w14:textId="77777777" w:rsidTr="00F51B4A">
        <w:tc>
          <w:tcPr>
            <w:tcW w:w="3003" w:type="dxa"/>
          </w:tcPr>
          <w:p w14:paraId="51709F4A" w14:textId="5F36EAC9" w:rsidR="00F51B4A" w:rsidRDefault="00F51B4A" w:rsidP="00F51B4A">
            <w:r>
              <w:t>Extremely wet model</w:t>
            </w:r>
          </w:p>
        </w:tc>
        <w:tc>
          <w:tcPr>
            <w:tcW w:w="3003" w:type="dxa"/>
          </w:tcPr>
          <w:p w14:paraId="689BC6E7" w14:textId="4F43293A" w:rsidR="00F51B4A" w:rsidRDefault="001D1A74" w:rsidP="00F51B4A">
            <w:r>
              <w:t>0.859 (0.856, 0.861)</w:t>
            </w:r>
          </w:p>
        </w:tc>
        <w:tc>
          <w:tcPr>
            <w:tcW w:w="3004" w:type="dxa"/>
          </w:tcPr>
          <w:p w14:paraId="3B2A70C6" w14:textId="59108814" w:rsidR="00F51B4A" w:rsidRDefault="001D1A74" w:rsidP="00F51B4A">
            <w:r>
              <w:t>0.109</w:t>
            </w:r>
          </w:p>
        </w:tc>
      </w:tr>
    </w:tbl>
    <w:p w14:paraId="48AE65E1" w14:textId="77777777" w:rsidR="00F51B4A" w:rsidRPr="00F51B4A" w:rsidRDefault="00F51B4A" w:rsidP="00F51B4A"/>
    <w:sectPr w:rsidR="00F51B4A" w:rsidRPr="00F51B4A" w:rsidSect="00B57E9C">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1B4A"/>
    <w:rsid w:val="0000069F"/>
    <w:rsid w:val="0000735B"/>
    <w:rsid w:val="0001626F"/>
    <w:rsid w:val="00016B36"/>
    <w:rsid w:val="0002482C"/>
    <w:rsid w:val="00030241"/>
    <w:rsid w:val="00077B23"/>
    <w:rsid w:val="000840B5"/>
    <w:rsid w:val="00087187"/>
    <w:rsid w:val="000B07CE"/>
    <w:rsid w:val="000B457C"/>
    <w:rsid w:val="000B545E"/>
    <w:rsid w:val="000D594A"/>
    <w:rsid w:val="000E4965"/>
    <w:rsid w:val="00104391"/>
    <w:rsid w:val="00120D92"/>
    <w:rsid w:val="00123EEE"/>
    <w:rsid w:val="00127AE9"/>
    <w:rsid w:val="00137562"/>
    <w:rsid w:val="00165CC8"/>
    <w:rsid w:val="00167052"/>
    <w:rsid w:val="0016715D"/>
    <w:rsid w:val="0017002D"/>
    <w:rsid w:val="00172C1E"/>
    <w:rsid w:val="00175F5E"/>
    <w:rsid w:val="001A02E4"/>
    <w:rsid w:val="001B388A"/>
    <w:rsid w:val="001C01EC"/>
    <w:rsid w:val="001C373C"/>
    <w:rsid w:val="001C3F8F"/>
    <w:rsid w:val="001C4BEB"/>
    <w:rsid w:val="001D0705"/>
    <w:rsid w:val="001D1A74"/>
    <w:rsid w:val="001E0D46"/>
    <w:rsid w:val="001E0E9D"/>
    <w:rsid w:val="001F0717"/>
    <w:rsid w:val="00204037"/>
    <w:rsid w:val="0022246C"/>
    <w:rsid w:val="0022359C"/>
    <w:rsid w:val="00227621"/>
    <w:rsid w:val="00241535"/>
    <w:rsid w:val="00247DA7"/>
    <w:rsid w:val="00250C1C"/>
    <w:rsid w:val="002634C0"/>
    <w:rsid w:val="00276051"/>
    <w:rsid w:val="0029159A"/>
    <w:rsid w:val="00296D16"/>
    <w:rsid w:val="002A2568"/>
    <w:rsid w:val="002A50AF"/>
    <w:rsid w:val="002B0DB3"/>
    <w:rsid w:val="002B2CAF"/>
    <w:rsid w:val="002C4A3F"/>
    <w:rsid w:val="002C64F5"/>
    <w:rsid w:val="002E1440"/>
    <w:rsid w:val="0030006C"/>
    <w:rsid w:val="003009E6"/>
    <w:rsid w:val="00303E43"/>
    <w:rsid w:val="003062F9"/>
    <w:rsid w:val="0032464A"/>
    <w:rsid w:val="00330FF6"/>
    <w:rsid w:val="00351A36"/>
    <w:rsid w:val="00351EEE"/>
    <w:rsid w:val="00366487"/>
    <w:rsid w:val="003664ED"/>
    <w:rsid w:val="0037053A"/>
    <w:rsid w:val="003775D8"/>
    <w:rsid w:val="003822AB"/>
    <w:rsid w:val="00387EB1"/>
    <w:rsid w:val="00396910"/>
    <w:rsid w:val="00397B7B"/>
    <w:rsid w:val="003A3852"/>
    <w:rsid w:val="003A43A5"/>
    <w:rsid w:val="003C0BA7"/>
    <w:rsid w:val="003C6B4B"/>
    <w:rsid w:val="003C72C5"/>
    <w:rsid w:val="003D1196"/>
    <w:rsid w:val="003D5DE6"/>
    <w:rsid w:val="003D7DFD"/>
    <w:rsid w:val="003E1600"/>
    <w:rsid w:val="003E637A"/>
    <w:rsid w:val="003F00B5"/>
    <w:rsid w:val="003F3213"/>
    <w:rsid w:val="003F468D"/>
    <w:rsid w:val="00412EA0"/>
    <w:rsid w:val="00421819"/>
    <w:rsid w:val="00437F17"/>
    <w:rsid w:val="00453B09"/>
    <w:rsid w:val="00457D8C"/>
    <w:rsid w:val="00464F59"/>
    <w:rsid w:val="00467850"/>
    <w:rsid w:val="004730FB"/>
    <w:rsid w:val="00481D6D"/>
    <w:rsid w:val="0048279C"/>
    <w:rsid w:val="00483EBD"/>
    <w:rsid w:val="00484ABB"/>
    <w:rsid w:val="00484F77"/>
    <w:rsid w:val="004A10DE"/>
    <w:rsid w:val="004A51A5"/>
    <w:rsid w:val="004B5265"/>
    <w:rsid w:val="004E3CB7"/>
    <w:rsid w:val="004E61F7"/>
    <w:rsid w:val="0051017F"/>
    <w:rsid w:val="00514299"/>
    <w:rsid w:val="00514A48"/>
    <w:rsid w:val="00521484"/>
    <w:rsid w:val="00552953"/>
    <w:rsid w:val="00591EF6"/>
    <w:rsid w:val="00592BE6"/>
    <w:rsid w:val="0059423C"/>
    <w:rsid w:val="005A040D"/>
    <w:rsid w:val="005B108B"/>
    <w:rsid w:val="005B2E4B"/>
    <w:rsid w:val="005B5D1A"/>
    <w:rsid w:val="005C27F8"/>
    <w:rsid w:val="005C315D"/>
    <w:rsid w:val="006103C4"/>
    <w:rsid w:val="00611AA4"/>
    <w:rsid w:val="00614AFF"/>
    <w:rsid w:val="00623A8D"/>
    <w:rsid w:val="0062712D"/>
    <w:rsid w:val="00630D75"/>
    <w:rsid w:val="006535F2"/>
    <w:rsid w:val="00657DEF"/>
    <w:rsid w:val="0068052C"/>
    <w:rsid w:val="006815AF"/>
    <w:rsid w:val="00682C5F"/>
    <w:rsid w:val="00684DC4"/>
    <w:rsid w:val="006A178E"/>
    <w:rsid w:val="006B4BAC"/>
    <w:rsid w:val="006B568E"/>
    <w:rsid w:val="006B6C48"/>
    <w:rsid w:val="006E2E94"/>
    <w:rsid w:val="006E39F5"/>
    <w:rsid w:val="006E672A"/>
    <w:rsid w:val="006F2CFE"/>
    <w:rsid w:val="006F6EC2"/>
    <w:rsid w:val="00703528"/>
    <w:rsid w:val="00713BA6"/>
    <w:rsid w:val="00724922"/>
    <w:rsid w:val="0073730B"/>
    <w:rsid w:val="00747695"/>
    <w:rsid w:val="0075045F"/>
    <w:rsid w:val="00756324"/>
    <w:rsid w:val="007654B2"/>
    <w:rsid w:val="00775407"/>
    <w:rsid w:val="007809F0"/>
    <w:rsid w:val="00790CFB"/>
    <w:rsid w:val="007A6474"/>
    <w:rsid w:val="007B182F"/>
    <w:rsid w:val="007B2270"/>
    <w:rsid w:val="007C6F90"/>
    <w:rsid w:val="007E1426"/>
    <w:rsid w:val="007F498E"/>
    <w:rsid w:val="00837CD6"/>
    <w:rsid w:val="00856DB9"/>
    <w:rsid w:val="00875980"/>
    <w:rsid w:val="008842CE"/>
    <w:rsid w:val="008A4161"/>
    <w:rsid w:val="008A6C78"/>
    <w:rsid w:val="008B61B7"/>
    <w:rsid w:val="008C0331"/>
    <w:rsid w:val="008C4E01"/>
    <w:rsid w:val="008D0485"/>
    <w:rsid w:val="008D292E"/>
    <w:rsid w:val="008D7860"/>
    <w:rsid w:val="00900F4D"/>
    <w:rsid w:val="009153D1"/>
    <w:rsid w:val="009252BF"/>
    <w:rsid w:val="009303DB"/>
    <w:rsid w:val="00932800"/>
    <w:rsid w:val="0093333C"/>
    <w:rsid w:val="009372DE"/>
    <w:rsid w:val="009427FC"/>
    <w:rsid w:val="009436FC"/>
    <w:rsid w:val="00943FAB"/>
    <w:rsid w:val="009457CE"/>
    <w:rsid w:val="00946D5A"/>
    <w:rsid w:val="0095048D"/>
    <w:rsid w:val="0097243B"/>
    <w:rsid w:val="00980D8E"/>
    <w:rsid w:val="00983A73"/>
    <w:rsid w:val="009873F6"/>
    <w:rsid w:val="00987B23"/>
    <w:rsid w:val="009A3C90"/>
    <w:rsid w:val="009A60B2"/>
    <w:rsid w:val="009B09BC"/>
    <w:rsid w:val="009C01C1"/>
    <w:rsid w:val="009C4D7D"/>
    <w:rsid w:val="009C4F30"/>
    <w:rsid w:val="009E5554"/>
    <w:rsid w:val="00A30437"/>
    <w:rsid w:val="00A5724A"/>
    <w:rsid w:val="00A6179E"/>
    <w:rsid w:val="00A6796E"/>
    <w:rsid w:val="00A67CAF"/>
    <w:rsid w:val="00AA1067"/>
    <w:rsid w:val="00AA367F"/>
    <w:rsid w:val="00AC42BB"/>
    <w:rsid w:val="00AD01DA"/>
    <w:rsid w:val="00AD7D37"/>
    <w:rsid w:val="00AE3572"/>
    <w:rsid w:val="00AE4ADA"/>
    <w:rsid w:val="00AE5548"/>
    <w:rsid w:val="00AF3133"/>
    <w:rsid w:val="00AF5006"/>
    <w:rsid w:val="00B050FB"/>
    <w:rsid w:val="00B11423"/>
    <w:rsid w:val="00B169B2"/>
    <w:rsid w:val="00B22729"/>
    <w:rsid w:val="00B24B0D"/>
    <w:rsid w:val="00B26747"/>
    <w:rsid w:val="00B26A63"/>
    <w:rsid w:val="00B26DD6"/>
    <w:rsid w:val="00B3263A"/>
    <w:rsid w:val="00B33AB9"/>
    <w:rsid w:val="00B53E63"/>
    <w:rsid w:val="00B57E9C"/>
    <w:rsid w:val="00B60FEF"/>
    <w:rsid w:val="00B61B52"/>
    <w:rsid w:val="00B7642F"/>
    <w:rsid w:val="00B85486"/>
    <w:rsid w:val="00BE3E01"/>
    <w:rsid w:val="00BF35C1"/>
    <w:rsid w:val="00C01F0F"/>
    <w:rsid w:val="00C13F1E"/>
    <w:rsid w:val="00C13FA1"/>
    <w:rsid w:val="00C152EB"/>
    <w:rsid w:val="00C15DBD"/>
    <w:rsid w:val="00C15FD0"/>
    <w:rsid w:val="00C2522D"/>
    <w:rsid w:val="00C26093"/>
    <w:rsid w:val="00C31540"/>
    <w:rsid w:val="00C36755"/>
    <w:rsid w:val="00C42602"/>
    <w:rsid w:val="00C53287"/>
    <w:rsid w:val="00C6480C"/>
    <w:rsid w:val="00C70B6A"/>
    <w:rsid w:val="00C7709E"/>
    <w:rsid w:val="00C80128"/>
    <w:rsid w:val="00C82A15"/>
    <w:rsid w:val="00C853EF"/>
    <w:rsid w:val="00C96F5E"/>
    <w:rsid w:val="00CA0AE7"/>
    <w:rsid w:val="00CA75E2"/>
    <w:rsid w:val="00CB3F0C"/>
    <w:rsid w:val="00CB3FB9"/>
    <w:rsid w:val="00CC5F7C"/>
    <w:rsid w:val="00CF3375"/>
    <w:rsid w:val="00D0373C"/>
    <w:rsid w:val="00D1138C"/>
    <w:rsid w:val="00D12E7D"/>
    <w:rsid w:val="00D1352D"/>
    <w:rsid w:val="00D17AAE"/>
    <w:rsid w:val="00D23D87"/>
    <w:rsid w:val="00D4097C"/>
    <w:rsid w:val="00D46F5A"/>
    <w:rsid w:val="00D57376"/>
    <w:rsid w:val="00D663C6"/>
    <w:rsid w:val="00D724A6"/>
    <w:rsid w:val="00D7339C"/>
    <w:rsid w:val="00D8617A"/>
    <w:rsid w:val="00D93A28"/>
    <w:rsid w:val="00D95138"/>
    <w:rsid w:val="00DA2E99"/>
    <w:rsid w:val="00DF2152"/>
    <w:rsid w:val="00DF40EB"/>
    <w:rsid w:val="00E1274C"/>
    <w:rsid w:val="00E12A17"/>
    <w:rsid w:val="00E13D14"/>
    <w:rsid w:val="00E23DB2"/>
    <w:rsid w:val="00E25896"/>
    <w:rsid w:val="00E37758"/>
    <w:rsid w:val="00E409CF"/>
    <w:rsid w:val="00E51971"/>
    <w:rsid w:val="00E54CAC"/>
    <w:rsid w:val="00E5739D"/>
    <w:rsid w:val="00E66872"/>
    <w:rsid w:val="00E726C5"/>
    <w:rsid w:val="00E74B41"/>
    <w:rsid w:val="00E80931"/>
    <w:rsid w:val="00E80D33"/>
    <w:rsid w:val="00E85FAF"/>
    <w:rsid w:val="00E93A53"/>
    <w:rsid w:val="00E948DA"/>
    <w:rsid w:val="00EA2B83"/>
    <w:rsid w:val="00EA556C"/>
    <w:rsid w:val="00EA7372"/>
    <w:rsid w:val="00EB57B3"/>
    <w:rsid w:val="00EC34B6"/>
    <w:rsid w:val="00ED40B4"/>
    <w:rsid w:val="00EE4977"/>
    <w:rsid w:val="00EE5ACF"/>
    <w:rsid w:val="00EF1BE8"/>
    <w:rsid w:val="00EF61E6"/>
    <w:rsid w:val="00F1523D"/>
    <w:rsid w:val="00F1673D"/>
    <w:rsid w:val="00F22A60"/>
    <w:rsid w:val="00F34BC6"/>
    <w:rsid w:val="00F51B4A"/>
    <w:rsid w:val="00F54E53"/>
    <w:rsid w:val="00F86707"/>
    <w:rsid w:val="00FB256F"/>
    <w:rsid w:val="00FB49FB"/>
    <w:rsid w:val="00FB51CA"/>
    <w:rsid w:val="00FD0E4C"/>
    <w:rsid w:val="00FD33D6"/>
    <w:rsid w:val="00FD50C1"/>
    <w:rsid w:val="00FE098C"/>
    <w:rsid w:val="00FE2155"/>
    <w:rsid w:val="00FE50D7"/>
    <w:rsid w:val="00FF035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B0ACAE2"/>
  <w15:chartTrackingRefBased/>
  <w15:docId w15:val="{4D78429F-89B0-E64D-B975-6156DE3374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1B4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51B4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91</Words>
  <Characters>524</Characters>
  <Application>Microsoft Office Word</Application>
  <DocSecurity>0</DocSecurity>
  <Lines>4</Lines>
  <Paragraphs>1</Paragraphs>
  <ScaleCrop>false</ScaleCrop>
  <Company/>
  <LinksUpToDate>false</LinksUpToDate>
  <CharactersWithSpaces>6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Lee</dc:creator>
  <cp:keywords/>
  <dc:description/>
  <cp:lastModifiedBy>Sophie Lee</cp:lastModifiedBy>
  <cp:revision>2</cp:revision>
  <dcterms:created xsi:type="dcterms:W3CDTF">2021-11-09T16:11:00Z</dcterms:created>
  <dcterms:modified xsi:type="dcterms:W3CDTF">2021-11-09T17:09:00Z</dcterms:modified>
</cp:coreProperties>
</file>